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B9178C" w14:textId="77777777" w:rsidR="006D668A" w:rsidRDefault="006D668A" w:rsidP="006D668A">
      <w:pPr>
        <w:pStyle w:val="AuthorList"/>
        <w:rPr>
          <w:sz w:val="32"/>
          <w:szCs w:val="32"/>
        </w:rPr>
      </w:pPr>
      <w:r w:rsidRPr="00963A76">
        <w:rPr>
          <w:sz w:val="32"/>
          <w:szCs w:val="32"/>
        </w:rPr>
        <w:t>Human-to-swine introductions and onward transmission of 2009 H1N1 pandemic influenza viruses in Brazil</w:t>
      </w:r>
    </w:p>
    <w:p w14:paraId="44566BF6" w14:textId="043A9EA7" w:rsidR="006D668A" w:rsidRDefault="006D668A" w:rsidP="00994A3D">
      <w:pPr>
        <w:spacing w:before="240" w:after="0"/>
        <w:rPr>
          <w:rFonts w:cs="Times New Roman"/>
          <w:b/>
        </w:rPr>
      </w:pPr>
      <w:r w:rsidRPr="006D668A">
        <w:rPr>
          <w:rFonts w:cs="Times New Roman"/>
          <w:b/>
          <w:szCs w:val="24"/>
        </w:rPr>
        <w:t>Dennis Maletich Junqueira1, Caroline Tochetto2, Tavis K. Anderson3, Danielle Gava², Vanessa Haach4, Maurício E. Cantão2, Amy L. Vincent Baker3, Rejane Schaefer²*</w:t>
      </w:r>
    </w:p>
    <w:p w14:paraId="217F3AE0" w14:textId="28CA817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D668A">
        <w:rPr>
          <w:rFonts w:cs="Times New Roman"/>
        </w:rPr>
        <w:t>Rejane Schaefer</w:t>
      </w:r>
      <w:r w:rsidR="00994A3D" w:rsidRPr="00994A3D">
        <w:rPr>
          <w:rFonts w:cs="Times New Roman"/>
        </w:rPr>
        <w:t xml:space="preserve">: </w:t>
      </w:r>
      <w:r w:rsidR="006D668A" w:rsidRPr="006D668A">
        <w:rPr>
          <w:rFonts w:cs="Times New Roman"/>
        </w:rPr>
        <w:t>rejane.schaefer@embrapa.br</w:t>
      </w:r>
    </w:p>
    <w:p w14:paraId="16BC0F19" w14:textId="77777777" w:rsidR="006D668A" w:rsidRDefault="006D668A" w:rsidP="006D668A">
      <w:pPr>
        <w:spacing w:line="360" w:lineRule="auto"/>
        <w:ind w:left="426" w:right="-1"/>
        <w:jc w:val="both"/>
        <w:rPr>
          <w:rFonts w:cs="Times New Roman"/>
          <w:b/>
          <w:bCs/>
        </w:rPr>
      </w:pPr>
    </w:p>
    <w:p w14:paraId="48D76CB3" w14:textId="1CEA0DD2" w:rsidR="006D668A" w:rsidRDefault="006D668A" w:rsidP="006D668A">
      <w:pPr>
        <w:spacing w:line="360" w:lineRule="auto"/>
        <w:ind w:right="-1"/>
        <w:jc w:val="both"/>
        <w:rPr>
          <w:rFonts w:cs="Times New Roman"/>
        </w:rPr>
      </w:pPr>
      <w:r>
        <w:rPr>
          <w:rFonts w:cs="Times New Roman"/>
          <w:b/>
          <w:bCs/>
        </w:rPr>
        <w:t xml:space="preserve">Supplementary Table </w:t>
      </w:r>
      <w:r w:rsidRPr="00DD08D9">
        <w:rPr>
          <w:rFonts w:cs="Times New Roman"/>
          <w:b/>
          <w:bCs/>
        </w:rPr>
        <w:t>1.</w:t>
      </w:r>
      <w:r w:rsidRPr="004A5E32">
        <w:rPr>
          <w:rFonts w:cs="Times New Roman"/>
        </w:rPr>
        <w:t xml:space="preserve"> </w:t>
      </w:r>
      <w:r>
        <w:rPr>
          <w:rFonts w:cs="Times New Roman"/>
        </w:rPr>
        <w:t>Number and sequence composition of all the H1pdm09 and N1pdm09 clades and dead-end introductions identified in the maximum likelihood phylogenetic analyses.</w:t>
      </w:r>
    </w:p>
    <w:tbl>
      <w:tblPr>
        <w:tblW w:w="8931" w:type="dxa"/>
        <w:tblInd w:w="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1325"/>
        <w:gridCol w:w="425"/>
        <w:gridCol w:w="1559"/>
        <w:gridCol w:w="4962"/>
      </w:tblGrid>
      <w:tr w:rsidR="006D668A" w:rsidRPr="006D668A" w14:paraId="03B9A6EF" w14:textId="77777777" w:rsidTr="00A41198">
        <w:trPr>
          <w:trHeight w:val="750"/>
        </w:trPr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71E7B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ene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D4404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Introductio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B214D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D584E5" w14:textId="07EB059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ranch Confidence (SH-aLRT/UFB)</w:t>
            </w:r>
          </w:p>
        </w:tc>
        <w:tc>
          <w:tcPr>
            <w:tcW w:w="4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581F6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equence</w:t>
            </w:r>
          </w:p>
        </w:tc>
      </w:tr>
      <w:tr w:rsidR="006D668A" w:rsidRPr="00E51A9C" w14:paraId="6A0C91AD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5E39D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H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39A7C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lade 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E6111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29DDF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8.3/10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3450C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G3P1/KP027601/2013/H1N1</w:t>
            </w:r>
          </w:p>
        </w:tc>
      </w:tr>
      <w:tr w:rsidR="006D668A" w:rsidRPr="00E51A9C" w14:paraId="1416D9D0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D857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3539F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FD5A3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7B1E0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3C3DA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94153/MT041093/2015/H1N1</w:t>
            </w:r>
          </w:p>
        </w:tc>
      </w:tr>
      <w:tr w:rsidR="006D668A" w:rsidRPr="00E51A9C" w14:paraId="27944356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EAA5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CAE5FE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E5EED5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0825A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98CA4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8/KM496987/2012/H1N1</w:t>
            </w:r>
          </w:p>
        </w:tc>
      </w:tr>
      <w:tr w:rsidR="006D668A" w:rsidRPr="00E51A9C" w14:paraId="57249E0B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7F6E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90D9C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lade 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BEAF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2090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9.2/10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04E3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81182/MT041109/2018/H1N1</w:t>
            </w:r>
          </w:p>
        </w:tc>
      </w:tr>
      <w:tr w:rsidR="006D668A" w:rsidRPr="00E51A9C" w14:paraId="34505F56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FE995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0CDF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9AE6E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592FE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4FCBB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52217/MT068751/2017/H1N1</w:t>
            </w:r>
          </w:p>
        </w:tc>
      </w:tr>
      <w:tr w:rsidR="006D668A" w:rsidRPr="00E51A9C" w14:paraId="15A7D4F2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6321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BAF7D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804C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D4E1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9C0D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1819/MW772635/2019/H1N1</w:t>
            </w:r>
          </w:p>
        </w:tc>
      </w:tr>
      <w:tr w:rsidR="006D668A" w:rsidRPr="00E51A9C" w14:paraId="122971F7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0FD7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9796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2575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D0A3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E55A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7919/MW772917/2019/H1N1*</w:t>
            </w:r>
          </w:p>
        </w:tc>
      </w:tr>
      <w:tr w:rsidR="006D668A" w:rsidRPr="00E51A9C" w14:paraId="6F7AF980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5D95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F927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260A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2D1D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80F2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2419/MW772516/2019/H1N1*</w:t>
            </w:r>
          </w:p>
        </w:tc>
      </w:tr>
      <w:tr w:rsidR="006D668A" w:rsidRPr="00E51A9C" w14:paraId="2DFEAA38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2A0A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99278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lade 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8DC36E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8F099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9.2/9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6F82E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073A/KF683614/2010/H1N1</w:t>
            </w:r>
          </w:p>
        </w:tc>
      </w:tr>
      <w:tr w:rsidR="006D668A" w:rsidRPr="00E51A9C" w14:paraId="7E0C9772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5044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13012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1F60E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D5ADE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7CBA8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915/MH559923/2014/H1N1</w:t>
            </w:r>
          </w:p>
        </w:tc>
      </w:tr>
      <w:tr w:rsidR="006D668A" w:rsidRPr="00E51A9C" w14:paraId="5CA16825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AEF6B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5FB137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1E608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6AC55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212BF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1515/MH559915/2015/H1N1</w:t>
            </w:r>
          </w:p>
        </w:tc>
      </w:tr>
      <w:tr w:rsidR="006D668A" w:rsidRPr="00E51A9C" w14:paraId="4367B81E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5281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lastRenderedPageBreak/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09DC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lade 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B7F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DC00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9.6/10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C320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52517/MT041141/2017/H1N1</w:t>
            </w:r>
          </w:p>
        </w:tc>
      </w:tr>
      <w:tr w:rsidR="006D668A" w:rsidRPr="006D668A" w14:paraId="0F065C25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F299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C809E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F0EBB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4F3E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DA1D5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A/Human/Brazil/28600/EPI1838867/2020/H1N2 (Human)</w:t>
            </w:r>
          </w:p>
        </w:tc>
      </w:tr>
      <w:tr w:rsidR="006D668A" w:rsidRPr="00E51A9C" w14:paraId="2137F480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9C35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7E0E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B16B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4634C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2202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35717/MT041125/2017/H1N1</w:t>
            </w:r>
          </w:p>
        </w:tc>
      </w:tr>
      <w:tr w:rsidR="006D668A" w:rsidRPr="00E51A9C" w14:paraId="29D4CCFE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B89D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512C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DD2A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633C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CD8C5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99143/MH560011/2014/H1N1</w:t>
            </w:r>
          </w:p>
        </w:tc>
      </w:tr>
      <w:tr w:rsidR="006D668A" w:rsidRPr="00E51A9C" w14:paraId="25643BEF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8F46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5F6B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7247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E125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16C4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515/MH559931/2015/H1N1</w:t>
            </w:r>
          </w:p>
        </w:tc>
      </w:tr>
      <w:tr w:rsidR="006D668A" w:rsidRPr="00E51A9C" w14:paraId="7888D568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C0CA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D36E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13C5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608A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6466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2019/MW772643/2019/H1N1</w:t>
            </w:r>
          </w:p>
        </w:tc>
      </w:tr>
      <w:tr w:rsidR="006D668A" w:rsidRPr="00E51A9C" w14:paraId="747457D6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FF9C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D4E6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6D2B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D8607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B7715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8151/MH559939/2015/H1N2</w:t>
            </w:r>
          </w:p>
        </w:tc>
      </w:tr>
      <w:tr w:rsidR="006D668A" w:rsidRPr="00E51A9C" w14:paraId="41D394CA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AACA5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E122D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C393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AD56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9D0F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7220/MW772603/2020/H1N1</w:t>
            </w:r>
          </w:p>
        </w:tc>
      </w:tr>
      <w:tr w:rsidR="006D668A" w:rsidRPr="00E51A9C" w14:paraId="25EA0C45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FCE2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517B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BCE6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B0A9C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2C27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8152/MH559947/2015/H1N2</w:t>
            </w:r>
          </w:p>
        </w:tc>
      </w:tr>
      <w:tr w:rsidR="006D668A" w:rsidRPr="00E51A9C" w14:paraId="28699FEA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574C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DDB9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E463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95AD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ECB4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8154/MH559955/2015/H1N1</w:t>
            </w:r>
          </w:p>
        </w:tc>
      </w:tr>
      <w:tr w:rsidR="006D668A" w:rsidRPr="00E51A9C" w14:paraId="36D00AE4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8992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8D33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B179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470B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40DB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3315/MH559851/2015/H1N1</w:t>
            </w:r>
          </w:p>
        </w:tc>
      </w:tr>
      <w:tr w:rsidR="006D668A" w:rsidRPr="00E51A9C" w14:paraId="265784A2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E90C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5658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5E01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199B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3858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45152/MH559971/2015/H1N1</w:t>
            </w:r>
          </w:p>
        </w:tc>
      </w:tr>
      <w:tr w:rsidR="006D668A" w:rsidRPr="00E51A9C" w14:paraId="2B75B03D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811F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720A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B94C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A3C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220EB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115/MT041149/2015/H1N1*</w:t>
            </w:r>
          </w:p>
        </w:tc>
      </w:tr>
      <w:tr w:rsidR="006D668A" w:rsidRPr="00E51A9C" w14:paraId="634D7496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6D7F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82DB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DCF0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BC5FC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7463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5215/MH559979/2015/H1N1*</w:t>
            </w:r>
          </w:p>
        </w:tc>
      </w:tr>
      <w:tr w:rsidR="006D668A" w:rsidRPr="00E51A9C" w14:paraId="17775C84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E78B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99CE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5525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58AB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7222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35152/MT041117/2015/H1N1*</w:t>
            </w:r>
          </w:p>
        </w:tc>
      </w:tr>
      <w:tr w:rsidR="006D668A" w:rsidRPr="00E51A9C" w14:paraId="2F4AC6CB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4E10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AE39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B4F8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70F8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AFF2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8419/MW772865/2019/H1N1</w:t>
            </w:r>
          </w:p>
        </w:tc>
      </w:tr>
      <w:tr w:rsidR="006D668A" w:rsidRPr="00E51A9C" w14:paraId="1A9A0075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934D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DC7F7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D4C1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CBD7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E218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220/MW772763/2020/H1N1</w:t>
            </w:r>
          </w:p>
        </w:tc>
      </w:tr>
      <w:tr w:rsidR="006D668A" w:rsidRPr="00E51A9C" w14:paraId="20339604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0411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D551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5148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0CD4A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078B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7020/MW772801/2020/H1N1</w:t>
            </w:r>
          </w:p>
        </w:tc>
      </w:tr>
      <w:tr w:rsidR="006D668A" w:rsidRPr="00E51A9C" w14:paraId="704D3DE1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EDE6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73C8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9237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256B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54CB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8319/MW772858/2019/H1N1</w:t>
            </w:r>
          </w:p>
        </w:tc>
      </w:tr>
      <w:tr w:rsidR="006D668A" w:rsidRPr="00E51A9C" w14:paraId="0CDEFF01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BD76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43FA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A8EF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C1E8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D129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76192/MW772611/2019/H1N2*</w:t>
            </w:r>
          </w:p>
        </w:tc>
      </w:tr>
      <w:tr w:rsidR="006D668A" w:rsidRPr="00E51A9C" w14:paraId="5FBC11E3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97C2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lastRenderedPageBreak/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D36F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193AB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AD1FA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628E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76191/MW772821/2019/H1N2*</w:t>
            </w:r>
          </w:p>
        </w:tc>
      </w:tr>
      <w:tr w:rsidR="006D668A" w:rsidRPr="00E51A9C" w14:paraId="5ECA8A79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727E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38F9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9055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F119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24A5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3616/MH559875/2016/H1N1</w:t>
            </w:r>
          </w:p>
        </w:tc>
      </w:tr>
      <w:tr w:rsidR="006D668A" w:rsidRPr="00E51A9C" w14:paraId="27C2A0B7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F3DD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5356D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F974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A477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3A80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5152/MH560003/2015/H1N2</w:t>
            </w:r>
          </w:p>
        </w:tc>
      </w:tr>
      <w:tr w:rsidR="006D668A" w:rsidRPr="00E51A9C" w14:paraId="5893AFA0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C437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5859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3162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67CC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E0CF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3161/MH559899/2015/H1N1</w:t>
            </w:r>
          </w:p>
        </w:tc>
      </w:tr>
      <w:tr w:rsidR="006D668A" w:rsidRPr="00E51A9C" w14:paraId="61B92AE3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575C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509CC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5A62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43E9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1529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3516/MH559867/2016/H1N1</w:t>
            </w:r>
          </w:p>
        </w:tc>
      </w:tr>
      <w:tr w:rsidR="006D668A" w:rsidRPr="00E51A9C" w14:paraId="5B7358B7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F38B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037D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B587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DEF3A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F52AB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4618416/MT068805/2018/H1N1</w:t>
            </w:r>
          </w:p>
        </w:tc>
      </w:tr>
      <w:tr w:rsidR="006D668A" w:rsidRPr="00E51A9C" w14:paraId="4C271675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F423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C1ABD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A87B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58D7C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1C09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5716/MT068783/2016/H1N1</w:t>
            </w:r>
          </w:p>
        </w:tc>
      </w:tr>
      <w:tr w:rsidR="006D668A" w:rsidRPr="00E51A9C" w14:paraId="2676E8BA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5750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73DF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053CB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B5547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3906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34161/MT068648/2016/H1N1</w:t>
            </w:r>
          </w:p>
        </w:tc>
      </w:tr>
      <w:tr w:rsidR="006D668A" w:rsidRPr="00E51A9C" w14:paraId="093A7A13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AFB5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92C4C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5247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4E6A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1BDC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419/MW772731/2019/H1N2</w:t>
            </w:r>
          </w:p>
        </w:tc>
      </w:tr>
      <w:tr w:rsidR="006D668A" w:rsidRPr="00E51A9C" w14:paraId="515104B6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9EB45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36AA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FE93B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33E5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C965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04184/MT041077/2018/H1N1</w:t>
            </w:r>
          </w:p>
        </w:tc>
      </w:tr>
      <w:tr w:rsidR="006D668A" w:rsidRPr="00E51A9C" w14:paraId="05B87CB0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EAA4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7892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4DCA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1E3C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D60D5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6192/MW772563/2018/H1N1</w:t>
            </w:r>
          </w:p>
        </w:tc>
      </w:tr>
      <w:tr w:rsidR="006D668A" w:rsidRPr="00E51A9C" w14:paraId="0A9D010C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40CF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2D6FE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EB80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596DE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9855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920/MW772587/2020/H1N1</w:t>
            </w:r>
          </w:p>
        </w:tc>
      </w:tr>
      <w:tr w:rsidR="006D668A" w:rsidRPr="00E51A9C" w14:paraId="3568DD6C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DE3C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9236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F66BB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4DEA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DF0B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3519/MW772667/2019/H1N1</w:t>
            </w:r>
          </w:p>
        </w:tc>
      </w:tr>
      <w:tr w:rsidR="006D668A" w:rsidRPr="00E51A9C" w14:paraId="234C0ACA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3478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B26CE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CB23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D816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9562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99172/MT068812/2017/H1N2</w:t>
            </w:r>
          </w:p>
        </w:tc>
      </w:tr>
      <w:tr w:rsidR="006D668A" w:rsidRPr="00E51A9C" w14:paraId="4618DF5D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6A65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787C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1D8E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A10E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7F7C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520/MW772737/2019/H1N2</w:t>
            </w:r>
          </w:p>
        </w:tc>
      </w:tr>
      <w:tr w:rsidR="006D668A" w:rsidRPr="00E51A9C" w14:paraId="25E3A2B1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DBF5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31EB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D1FD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BC6D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7D50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20/MW772743/2019/H1N2</w:t>
            </w:r>
          </w:p>
        </w:tc>
      </w:tr>
      <w:tr w:rsidR="006D668A" w:rsidRPr="00E51A9C" w14:paraId="1F6AA11A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5288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0C72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492D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1DECD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D4E1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99171/MT068715/2017/H1N2</w:t>
            </w:r>
          </w:p>
        </w:tc>
      </w:tr>
      <w:tr w:rsidR="006D668A" w:rsidRPr="00E51A9C" w14:paraId="2B34E060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331D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D002A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C486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1E4FD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AB4C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79182/MT041061/2018/H1N1**</w:t>
            </w:r>
          </w:p>
        </w:tc>
      </w:tr>
      <w:tr w:rsidR="006D668A" w:rsidRPr="00E51A9C" w14:paraId="30454966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0865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D70D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E064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2968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655C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79181/MT041053/2018/H1N1**</w:t>
            </w:r>
          </w:p>
        </w:tc>
      </w:tr>
      <w:tr w:rsidR="006D668A" w:rsidRPr="00E51A9C" w14:paraId="31F93525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D97E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A896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6560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F8FC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ABBF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70193/MW772476/2018/H1N2*</w:t>
            </w:r>
          </w:p>
        </w:tc>
      </w:tr>
      <w:tr w:rsidR="006D668A" w:rsidRPr="00E51A9C" w14:paraId="01C6936D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88B2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F58A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886F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F51A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D5BC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70192/MW772794/2018/H1N2*</w:t>
            </w:r>
          </w:p>
        </w:tc>
      </w:tr>
      <w:tr w:rsidR="006D668A" w:rsidRPr="00E51A9C" w14:paraId="32C5B4D8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25D9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lastRenderedPageBreak/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C5A8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97EC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25A4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D836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70191/MW772789/2018/H1N2*</w:t>
            </w:r>
          </w:p>
        </w:tc>
      </w:tr>
      <w:tr w:rsidR="006D668A" w:rsidRPr="00E51A9C" w14:paraId="19D725A2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79A6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AC779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7542A3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8A2C1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C9ABF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JQ666851/2009/H1N1</w:t>
            </w:r>
          </w:p>
        </w:tc>
      </w:tr>
      <w:tr w:rsidR="006D668A" w:rsidRPr="00E51A9C" w14:paraId="364C8A89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B77E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4317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A539C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6560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FE40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/JQ666846/2009/H1N1*</w:t>
            </w:r>
          </w:p>
        </w:tc>
      </w:tr>
      <w:tr w:rsidR="006D668A" w:rsidRPr="00E51A9C" w14:paraId="0E78450D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B6C0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B521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8C2C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5FDC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58F5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JQ666845/2009/H1N1*</w:t>
            </w:r>
          </w:p>
        </w:tc>
      </w:tr>
      <w:tr w:rsidR="006D668A" w:rsidRPr="00E51A9C" w14:paraId="7AE57203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DB02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BBD5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C293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5348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D4FA5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JQ666847/2009/H1N1*</w:t>
            </w:r>
          </w:p>
        </w:tc>
      </w:tr>
      <w:tr w:rsidR="006D668A" w:rsidRPr="00E51A9C" w14:paraId="0C077946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3CDB5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0772E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CF8261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C965C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52796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8/JQ666862/2010/H1N1</w:t>
            </w:r>
          </w:p>
        </w:tc>
      </w:tr>
      <w:tr w:rsidR="006D668A" w:rsidRPr="00E51A9C" w14:paraId="7F67669F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42FA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4B62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C5DD2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7F37E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4F71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0141/MH559891/2014/H1N1</w:t>
            </w:r>
          </w:p>
        </w:tc>
      </w:tr>
      <w:tr w:rsidR="006D668A" w:rsidRPr="00E51A9C" w14:paraId="6BBAA87E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8CFFB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AFB18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39ECEB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42D6A7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3191F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3219/MW772885/2019/H1N1</w:t>
            </w:r>
          </w:p>
        </w:tc>
      </w:tr>
      <w:tr w:rsidR="006D668A" w:rsidRPr="00E51A9C" w14:paraId="7386E6BE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EE73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58926D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F6460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E939B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57B35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15/MH559835/2014/H1N1</w:t>
            </w:r>
          </w:p>
        </w:tc>
      </w:tr>
      <w:tr w:rsidR="006D668A" w:rsidRPr="00E51A9C" w14:paraId="20DDF608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EE955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A215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E010A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AAED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1DED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6/KM496995/2011/H1N1</w:t>
            </w:r>
          </w:p>
        </w:tc>
      </w:tr>
      <w:tr w:rsidR="006D668A" w:rsidRPr="00E51A9C" w14:paraId="7D475F58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45F4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3826D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3716A5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6C7A2E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98001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9018/MT041173/2018/H1N1</w:t>
            </w:r>
          </w:p>
        </w:tc>
      </w:tr>
      <w:tr w:rsidR="006D668A" w:rsidRPr="00E51A9C" w14:paraId="572D4842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1A4A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5C9D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C5781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5BE0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7643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1/JQ666855/2009/H1N1</w:t>
            </w:r>
          </w:p>
        </w:tc>
      </w:tr>
      <w:tr w:rsidR="006D668A" w:rsidRPr="00E51A9C" w14:paraId="5203231D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9EC8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508F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A58522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F1330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3E9C6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63/KM497003/2012/H1N1</w:t>
            </w:r>
          </w:p>
        </w:tc>
      </w:tr>
      <w:tr w:rsidR="006D668A" w:rsidRPr="00E51A9C" w14:paraId="5647FA38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6E78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CBFCC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AD51FB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2EF56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96DD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1141/MH559987/2014/H1N1</w:t>
            </w:r>
          </w:p>
        </w:tc>
      </w:tr>
      <w:tr w:rsidR="006D668A" w:rsidRPr="00E51A9C" w14:paraId="71518C69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70ED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0EF1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082BE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4A0DE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C54E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4/JQ666858/2009/H1N1</w:t>
            </w:r>
          </w:p>
        </w:tc>
      </w:tr>
      <w:tr w:rsidR="006D668A" w:rsidRPr="00E51A9C" w14:paraId="4AB8D8AB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4935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14C8A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632915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2BBFC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6820A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9/JQ666863/2010/H1N1*</w:t>
            </w:r>
          </w:p>
        </w:tc>
      </w:tr>
      <w:tr w:rsidR="006D668A" w:rsidRPr="00E51A9C" w14:paraId="1652DAF6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CEE9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39E1D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9A87F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5E0C4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09F6E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0/JQ666864/2010/H1N1*</w:t>
            </w:r>
          </w:p>
        </w:tc>
      </w:tr>
      <w:tr w:rsidR="006D668A" w:rsidRPr="00E51A9C" w14:paraId="01D922A2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6C25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98B0C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81B3B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9986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8657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2/JQ666856/2009/H1N1</w:t>
            </w:r>
          </w:p>
        </w:tc>
      </w:tr>
      <w:tr w:rsidR="006D668A" w:rsidRPr="00E51A9C" w14:paraId="0E31A33D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24E4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116A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F5CA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36B2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1922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3/JQ666857/2009/H1N1</w:t>
            </w:r>
          </w:p>
        </w:tc>
      </w:tr>
      <w:tr w:rsidR="006D668A" w:rsidRPr="00E51A9C" w14:paraId="208840F8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01B4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341F0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97495F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E6CF0D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A20435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JQ666849/2009/H1N1*</w:t>
            </w:r>
          </w:p>
        </w:tc>
      </w:tr>
      <w:tr w:rsidR="006D668A" w:rsidRPr="00E51A9C" w14:paraId="78E37573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12A2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2B25FC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5D0C2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A7818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2086E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/JQ666850/2009/H1N1*</w:t>
            </w:r>
          </w:p>
        </w:tc>
      </w:tr>
      <w:tr w:rsidR="006D668A" w:rsidRPr="00E51A9C" w14:paraId="4B79041F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DA57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1238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D3B26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30EB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8BAF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5/JQ666859/2009/H1N1</w:t>
            </w:r>
          </w:p>
        </w:tc>
      </w:tr>
      <w:tr w:rsidR="006D668A" w:rsidRPr="00E51A9C" w14:paraId="153F9738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FFF2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0CC94C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9336C3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A89B9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67193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6/JQ666860/2009/H1N1*</w:t>
            </w:r>
          </w:p>
        </w:tc>
      </w:tr>
      <w:tr w:rsidR="006D668A" w:rsidRPr="00E51A9C" w14:paraId="6B9CE415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90E5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lastRenderedPageBreak/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C7247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D00BA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5B041E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B9CA9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7/JQ666861/2009/H1N1*</w:t>
            </w:r>
          </w:p>
        </w:tc>
      </w:tr>
      <w:tr w:rsidR="006D668A" w:rsidRPr="006D668A" w14:paraId="36620558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6D77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3CD6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C1A5F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C979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F3C1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2A/JF421756/2010/H1N1</w:t>
            </w:r>
          </w:p>
        </w:tc>
      </w:tr>
      <w:tr w:rsidR="006D668A" w:rsidRPr="006D668A" w14:paraId="787CADFB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3CE8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C69E1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AB5655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1BD86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49422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32/KM497008/2009/H1N1</w:t>
            </w:r>
          </w:p>
        </w:tc>
      </w:tr>
      <w:tr w:rsidR="006D668A" w:rsidRPr="006D668A" w14:paraId="3F679F9B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B7D2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C3A1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CB1A3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77FAD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9D1E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4/JQ666848/2009/H1N1</w:t>
            </w:r>
          </w:p>
        </w:tc>
      </w:tr>
      <w:tr w:rsidR="006D668A" w:rsidRPr="006D668A" w14:paraId="42148838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2D8B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20FBC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67376A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C5B39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87E97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35617/MT068819/2017/H1N2</w:t>
            </w:r>
          </w:p>
        </w:tc>
      </w:tr>
      <w:tr w:rsidR="006D668A" w:rsidRPr="006D668A" w14:paraId="49E24982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AAE3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9BCE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0FD14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9B83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CE88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8/JQ666852/2009/H1N1</w:t>
            </w:r>
          </w:p>
        </w:tc>
      </w:tr>
      <w:tr w:rsidR="006D668A" w:rsidRPr="006D668A" w14:paraId="308E1F5A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ACED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EA537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4F9E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42BB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D338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9/JQ666853/2009/H1N1</w:t>
            </w:r>
          </w:p>
        </w:tc>
      </w:tr>
      <w:tr w:rsidR="006D668A" w:rsidRPr="006D668A" w14:paraId="4C1A609C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595B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D550A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4260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348E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1DEB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0/JQ666854/2009/H1N1</w:t>
            </w:r>
          </w:p>
        </w:tc>
      </w:tr>
      <w:tr w:rsidR="006D668A" w:rsidRPr="006D668A" w14:paraId="76C4ABF8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90EC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B7999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8B23E5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ECE85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9993B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3319/MW772659/2019/H1N1</w:t>
            </w:r>
          </w:p>
        </w:tc>
      </w:tr>
      <w:tr w:rsidR="006D668A" w:rsidRPr="006D668A" w14:paraId="3F91CC91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636C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0BA3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50AA0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587F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D375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3119/MW772651/2019/H1N1</w:t>
            </w:r>
          </w:p>
        </w:tc>
      </w:tr>
      <w:tr w:rsidR="006D668A" w:rsidRPr="006D668A" w14:paraId="6E88CC3E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1B21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F9E6E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1C4837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0B627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CC313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911848/MT041181/2018/H1N1</w:t>
            </w:r>
          </w:p>
        </w:tc>
      </w:tr>
      <w:tr w:rsidR="006D668A" w:rsidRPr="006D668A" w14:paraId="3122EBBE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0486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B5AAB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62595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0B117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A8C88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52817/MT068776/2017/H1N1</w:t>
            </w:r>
          </w:p>
        </w:tc>
      </w:tr>
      <w:tr w:rsidR="006D668A" w:rsidRPr="006D668A" w14:paraId="70A21621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AB10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69E6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6CF9A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6EAB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62E1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2183/MT041157/2018/H1N1</w:t>
            </w:r>
          </w:p>
        </w:tc>
      </w:tr>
      <w:tr w:rsidR="006D668A" w:rsidRPr="006D668A" w14:paraId="5F75A1D8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7F14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01EB7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717D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B5AC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5F71B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2184/MT041165/2018/H1N1</w:t>
            </w:r>
          </w:p>
        </w:tc>
      </w:tr>
      <w:tr w:rsidR="006D668A" w:rsidRPr="006D668A" w14:paraId="00637ACD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ECFE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0ADB7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921215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CCB62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73C54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56194/MW772539/2018/H1N1</w:t>
            </w:r>
          </w:p>
        </w:tc>
      </w:tr>
      <w:tr w:rsidR="006D668A" w:rsidRPr="006D668A" w14:paraId="673F1C72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ACDD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7498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CD6DD" w14:textId="77777777" w:rsidR="006D668A" w:rsidRPr="006D668A" w:rsidRDefault="006D668A" w:rsidP="00A4119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B918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A8A7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3194/MW772547/2019/H1N1</w:t>
            </w:r>
          </w:p>
        </w:tc>
      </w:tr>
      <w:tr w:rsidR="006D668A" w:rsidRPr="006D668A" w14:paraId="2368BB0F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32F2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5FBE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CF6D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5E1E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75DD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3197/MW772555/2019/H1N1</w:t>
            </w:r>
          </w:p>
        </w:tc>
      </w:tr>
      <w:tr w:rsidR="006D668A" w:rsidRPr="006D668A" w14:paraId="2207263F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DCE4C7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N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414DD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lade 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54A0CE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A9B4E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9/9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8F143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073A/KF683616/2010/H1N1</w:t>
            </w:r>
          </w:p>
        </w:tc>
      </w:tr>
      <w:tr w:rsidR="006D668A" w:rsidRPr="006D668A" w14:paraId="424AF164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53156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69EEE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0015B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4E3E4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B9505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4618416/NA/2018/H1N1</w:t>
            </w:r>
          </w:p>
        </w:tc>
      </w:tr>
      <w:tr w:rsidR="006D668A" w:rsidRPr="006D668A" w14:paraId="5A1B5A94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1B6B7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F74BF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29128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B789F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33F3C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3219/MW772887/2019/H1N1</w:t>
            </w:r>
          </w:p>
        </w:tc>
      </w:tr>
      <w:tr w:rsidR="006D668A" w:rsidRPr="006D668A" w14:paraId="7E216EFF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6EB86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A5430D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0A185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53F06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9BD5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79182/NA/2018/H1N1*</w:t>
            </w:r>
          </w:p>
        </w:tc>
      </w:tr>
      <w:tr w:rsidR="006D668A" w:rsidRPr="006D668A" w14:paraId="3302BFDC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AC160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D72D2A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EC9DC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6E400C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9BFB4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79181/NA/2018/H1N1*</w:t>
            </w:r>
          </w:p>
        </w:tc>
      </w:tr>
      <w:tr w:rsidR="006D668A" w:rsidRPr="006D668A" w14:paraId="23789BFC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872D3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D9B9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lade 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62A0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6F6E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9.2/10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BDEA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8419/MW772867/2019/H1N1</w:t>
            </w:r>
          </w:p>
        </w:tc>
      </w:tr>
      <w:tr w:rsidR="006D668A" w:rsidRPr="006D668A" w14:paraId="7DCF677D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04CFB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lastRenderedPageBreak/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0752C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BD17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033E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2EA3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220/MW772765/2020/H1N1</w:t>
            </w:r>
          </w:p>
        </w:tc>
      </w:tr>
      <w:tr w:rsidR="006D668A" w:rsidRPr="006D668A" w14:paraId="14916CE3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C212C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6692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BE9D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772B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8AF7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7020/MW772803/2020/H1N1</w:t>
            </w:r>
          </w:p>
        </w:tc>
      </w:tr>
      <w:tr w:rsidR="006D668A" w:rsidRPr="006D668A" w14:paraId="3A0BE335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0AFA8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A2AD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A687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6D927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58CEB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8319/MW772860/2019/H1N1</w:t>
            </w:r>
          </w:p>
        </w:tc>
      </w:tr>
      <w:tr w:rsidR="006D668A" w:rsidRPr="006D668A" w14:paraId="20C54996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18438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471E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2AA85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496F7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07C1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A/Human/Brazil/10835/EPI1853137/2021/H1N1 (Human)</w:t>
            </w:r>
          </w:p>
        </w:tc>
      </w:tr>
      <w:tr w:rsidR="006D668A" w:rsidRPr="006D668A" w14:paraId="1FECE703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A4C10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8F0D7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lade 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03ED0A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A9609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5.2/10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EA5C8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3519/MW772669/2019/H1N1</w:t>
            </w:r>
          </w:p>
        </w:tc>
      </w:tr>
      <w:tr w:rsidR="006D668A" w:rsidRPr="006D668A" w14:paraId="4F8850D7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671F8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30614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11546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DF212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0777B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3616/MH559877/2016/H1N1</w:t>
            </w:r>
          </w:p>
        </w:tc>
      </w:tr>
      <w:tr w:rsidR="006D668A" w:rsidRPr="006D668A" w14:paraId="3DA90F36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922C2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B400F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971F0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8D90FA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FFAD5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99143/MH560013/2014/H1N1</w:t>
            </w:r>
          </w:p>
        </w:tc>
      </w:tr>
      <w:tr w:rsidR="006D668A" w:rsidRPr="006D668A" w14:paraId="7D0536F0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B95E2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5E390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BF0EEB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AC48ED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769A2B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2019/MW772645/2019/H1N1</w:t>
            </w:r>
          </w:p>
        </w:tc>
      </w:tr>
      <w:tr w:rsidR="006D668A" w:rsidRPr="006D668A" w14:paraId="4C2A52A5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1994C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6DF01D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A13D2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B32ED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1816AB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8154/MH559957/2015/H1N1</w:t>
            </w:r>
          </w:p>
        </w:tc>
      </w:tr>
      <w:tr w:rsidR="006D668A" w:rsidRPr="006D668A" w14:paraId="09E3B239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B16A7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4D5D7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07BE6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2142C7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0B846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515/MH559933/2015/H1N1</w:t>
            </w:r>
          </w:p>
        </w:tc>
      </w:tr>
      <w:tr w:rsidR="006D668A" w:rsidRPr="006D668A" w14:paraId="3833F534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38F4C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130F0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340A8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85DE5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AEEFD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7220/MW772605/2020/H1N1</w:t>
            </w:r>
          </w:p>
        </w:tc>
      </w:tr>
      <w:tr w:rsidR="006D668A" w:rsidRPr="006D668A" w14:paraId="7139E565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52AD8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D7BB2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33C05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662557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B357B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3315/MH559853/2015/H1N1</w:t>
            </w:r>
          </w:p>
        </w:tc>
      </w:tr>
      <w:tr w:rsidR="006D668A" w:rsidRPr="006D668A" w14:paraId="3ED45E8E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2237B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C07A9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2AD5A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5364B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4BED1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35152/NA/2015/H1N1</w:t>
            </w:r>
          </w:p>
        </w:tc>
      </w:tr>
      <w:tr w:rsidR="006D668A" w:rsidRPr="006D668A" w14:paraId="0CB8DC5E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3C527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337F4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A5E875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D3B66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098ED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45152/MH559973/2015/H1N1</w:t>
            </w:r>
          </w:p>
        </w:tc>
      </w:tr>
      <w:tr w:rsidR="006D668A" w:rsidRPr="006D668A" w14:paraId="0FE7AB39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EABFF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D33AF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895C6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AB03B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BA0F3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115/NA/2015/H1N1*</w:t>
            </w:r>
          </w:p>
        </w:tc>
      </w:tr>
      <w:tr w:rsidR="006D668A" w:rsidRPr="006D668A" w14:paraId="0C384956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A05A3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B0AAEC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99DE2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EC3D6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FCA45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5215/EPI1829588/2015/H1N1*</w:t>
            </w:r>
          </w:p>
        </w:tc>
      </w:tr>
      <w:tr w:rsidR="006D668A" w:rsidRPr="006D668A" w14:paraId="6DE3E39B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622B8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2CB83A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A46F4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4DA0F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257AC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5215/MH559981/2015/H1N1*</w:t>
            </w:r>
          </w:p>
        </w:tc>
      </w:tr>
      <w:tr w:rsidR="006D668A" w:rsidRPr="006D668A" w14:paraId="128AC2E4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9F9DC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5C24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lade 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ADA7D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CA5D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5.8/9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2AD9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1819/MW772637/2019/H1N1</w:t>
            </w:r>
          </w:p>
        </w:tc>
      </w:tr>
      <w:tr w:rsidR="006D668A" w:rsidRPr="006D668A" w14:paraId="32660A0C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63656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6836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ADB0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2987A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06BD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7919/MW772919/2019/H1N1*</w:t>
            </w:r>
          </w:p>
        </w:tc>
      </w:tr>
      <w:tr w:rsidR="006D668A" w:rsidRPr="006D668A" w14:paraId="6FB40D82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9C3A4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3F64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AF44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936F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E2A9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2419/MW772518/2019/H1N1*</w:t>
            </w:r>
          </w:p>
        </w:tc>
      </w:tr>
      <w:tr w:rsidR="006D668A" w:rsidRPr="006D668A" w14:paraId="3AC40C61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7738B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lastRenderedPageBreak/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70A4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1810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F0D4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E529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3619/MW772677/2019/H1N1</w:t>
            </w:r>
          </w:p>
        </w:tc>
      </w:tr>
      <w:tr w:rsidR="006D668A" w:rsidRPr="006D668A" w14:paraId="6433B941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1BB9B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F3D3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D8F7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5086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FC775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52217/NA/2017/H1N1*</w:t>
            </w:r>
          </w:p>
        </w:tc>
      </w:tr>
      <w:tr w:rsidR="006D668A" w:rsidRPr="006D668A" w14:paraId="1251CE7A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56E61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5639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A2E8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8FF3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39D9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81182/NA/2018/H1N1*</w:t>
            </w:r>
          </w:p>
        </w:tc>
      </w:tr>
      <w:tr w:rsidR="006D668A" w:rsidRPr="006D668A" w14:paraId="47289EC7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6AD44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5E2C8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lade 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DE887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250B47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00/10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2E6D6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G3P1/KP027603/2013/H1N1</w:t>
            </w:r>
          </w:p>
        </w:tc>
      </w:tr>
      <w:tr w:rsidR="006D668A" w:rsidRPr="006D668A" w14:paraId="56149582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600A4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76A19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22751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F420D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9CDE9B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94153/NA/2015/H1N1</w:t>
            </w:r>
          </w:p>
        </w:tc>
      </w:tr>
      <w:tr w:rsidR="006D668A" w:rsidRPr="006D668A" w14:paraId="242196FC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B88BB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D4F67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0057B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313C6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E7151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8/KM496989/2012/H1N1</w:t>
            </w:r>
          </w:p>
        </w:tc>
      </w:tr>
      <w:tr w:rsidR="006D668A" w:rsidRPr="006D668A" w14:paraId="7C69B020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AA03C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FFF6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lade 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4D90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76CA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00/10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07E4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1141/MH559989/2014/H1N1</w:t>
            </w:r>
          </w:p>
        </w:tc>
      </w:tr>
      <w:tr w:rsidR="006D668A" w:rsidRPr="006D668A" w14:paraId="522AE167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96B44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E32E7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3832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C95E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004F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63/KM497005/2012/H1N1</w:t>
            </w:r>
          </w:p>
        </w:tc>
      </w:tr>
      <w:tr w:rsidR="006D668A" w:rsidRPr="006D668A" w14:paraId="60D6F848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16015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D2C2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4E3EA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83D8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C723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920/MW772589/2020/H1N1</w:t>
            </w:r>
          </w:p>
        </w:tc>
      </w:tr>
      <w:tr w:rsidR="006D668A" w:rsidRPr="006D668A" w14:paraId="538109F3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FFBA7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279E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B254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1DB8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F8F8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6192/MW772565/2018/H1N1</w:t>
            </w:r>
          </w:p>
        </w:tc>
      </w:tr>
      <w:tr w:rsidR="006D668A" w:rsidRPr="006D668A" w14:paraId="48A961AD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67911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4C7DC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433D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58EA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7F7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04184/NA/2018/H1N1</w:t>
            </w:r>
          </w:p>
        </w:tc>
      </w:tr>
      <w:tr w:rsidR="006D668A" w:rsidRPr="006D668A" w14:paraId="5541874C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15104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1E32E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92DFB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9C701A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85776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15/MH559837/2014/H1N1</w:t>
            </w:r>
          </w:p>
        </w:tc>
      </w:tr>
      <w:tr w:rsidR="006D668A" w:rsidRPr="006D668A" w14:paraId="2A4DCF87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F05E4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CC6D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42CA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1A54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EB835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6/KM496997/2011/H1N1</w:t>
            </w:r>
          </w:p>
        </w:tc>
      </w:tr>
      <w:tr w:rsidR="006D668A" w:rsidRPr="006D668A" w14:paraId="46BB069D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1F34B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359BE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A9F35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E7FF2E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356D9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3161/MH559901/2015/H1N1</w:t>
            </w:r>
          </w:p>
        </w:tc>
      </w:tr>
      <w:tr w:rsidR="006D668A" w:rsidRPr="006D668A" w14:paraId="68D2BD07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F9821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FF6F2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585F7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52737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23F74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3516/MH559869/2016/H1N1</w:t>
            </w:r>
          </w:p>
        </w:tc>
      </w:tr>
      <w:tr w:rsidR="006D668A" w:rsidRPr="006D668A" w14:paraId="5E27A735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AAAC2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B429C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750FD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AA61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3AD2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0141/MH559893/2014/H1N1</w:t>
            </w:r>
          </w:p>
        </w:tc>
      </w:tr>
      <w:tr w:rsidR="006D668A" w:rsidRPr="006D668A" w14:paraId="1D05454D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4692D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7D16BA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DDD3B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1097EE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A16DF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9018/NA/2018/H1N1</w:t>
            </w:r>
          </w:p>
        </w:tc>
      </w:tr>
      <w:tr w:rsidR="006D668A" w:rsidRPr="006D668A" w14:paraId="10163DA8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404BE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CA7D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FFBE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EF4F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8050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5716/NA/2016/H1N1</w:t>
            </w:r>
          </w:p>
        </w:tc>
      </w:tr>
      <w:tr w:rsidR="006D668A" w:rsidRPr="006D668A" w14:paraId="1A82E883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48149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AFEC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C35C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7592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3E27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1515/MH559917/2015/H1N1</w:t>
            </w:r>
          </w:p>
        </w:tc>
      </w:tr>
      <w:tr w:rsidR="006D668A" w:rsidRPr="006D668A" w14:paraId="3A7CBC19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1EACC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D80BB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45494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185F8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150C1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52517/NA/2017/H1N1</w:t>
            </w:r>
          </w:p>
        </w:tc>
      </w:tr>
      <w:tr w:rsidR="006D668A" w:rsidRPr="006D668A" w14:paraId="4051EE6F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48CF57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728A7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F65AA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BD9D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FDD1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74192/MW772816/2019/H1N1</w:t>
            </w:r>
          </w:p>
        </w:tc>
      </w:tr>
      <w:tr w:rsidR="006D668A" w:rsidRPr="006D668A" w14:paraId="358CF1D4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34F6D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lastRenderedPageBreak/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ED3EE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93571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032FE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31120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4/JQ666879/2009/H1N1</w:t>
            </w:r>
          </w:p>
        </w:tc>
      </w:tr>
      <w:tr w:rsidR="006D668A" w:rsidRPr="006D668A" w14:paraId="4467553C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262BB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7827E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5D70A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78E7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1A1C1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4/JQ666869/2009/H1N1</w:t>
            </w:r>
          </w:p>
        </w:tc>
      </w:tr>
      <w:tr w:rsidR="006D668A" w:rsidRPr="006D668A" w14:paraId="48D9F7C3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3DBCC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7F2FC7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589BD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5F69F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6FE61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2A/KM507542/2010/H1N1</w:t>
            </w:r>
          </w:p>
        </w:tc>
      </w:tr>
      <w:tr w:rsidR="006D668A" w:rsidRPr="006D668A" w14:paraId="27ECA715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02C8BB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BA66C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C33B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8829D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7B58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35717/NA/2017/H1N1</w:t>
            </w:r>
          </w:p>
        </w:tc>
      </w:tr>
      <w:tr w:rsidR="006D668A" w:rsidRPr="006D668A" w14:paraId="405C3A8F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D2A7B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8340C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1AF2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8B87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8A20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915/MH559925/2014/H1N1</w:t>
            </w:r>
          </w:p>
        </w:tc>
      </w:tr>
      <w:tr w:rsidR="006D668A" w:rsidRPr="006D668A" w14:paraId="09E3B1BE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3F684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8F331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A8036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9643D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B5009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JQ666867/2009/H1N1*</w:t>
            </w:r>
          </w:p>
        </w:tc>
      </w:tr>
      <w:tr w:rsidR="006D668A" w:rsidRPr="006D668A" w14:paraId="577E1F56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266B2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EAEDD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B4715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6CA45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E89A8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JQ666866/2009/H1N1*</w:t>
            </w:r>
          </w:p>
        </w:tc>
      </w:tr>
      <w:tr w:rsidR="006D668A" w:rsidRPr="006D668A" w14:paraId="0C6FD674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8519B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80B1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D94F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8C95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18B0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6/JQ666881/2009/H1N1</w:t>
            </w:r>
          </w:p>
        </w:tc>
      </w:tr>
      <w:tr w:rsidR="006D668A" w:rsidRPr="006D668A" w14:paraId="2A4E37E5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82CF1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0ADD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9887D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6018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52A8D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7/JQ666882/2009/H1N1</w:t>
            </w:r>
          </w:p>
        </w:tc>
      </w:tr>
      <w:tr w:rsidR="006D668A" w:rsidRPr="006D668A" w14:paraId="1A157DEA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C3096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4CC3FA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074EE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6B8C6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F5143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20/JQ666885/2010/H1N1*</w:t>
            </w:r>
          </w:p>
        </w:tc>
      </w:tr>
      <w:tr w:rsidR="006D668A" w:rsidRPr="006D668A" w14:paraId="6084E5C5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8C3E1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37E30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0CA2F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D48C0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0D190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9/JQ666884/2010/H1N1*</w:t>
            </w:r>
          </w:p>
        </w:tc>
      </w:tr>
      <w:tr w:rsidR="006D668A" w:rsidRPr="006D668A" w14:paraId="57C6F84B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6FAF6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9C1EA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0F543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E019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F568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8/JQ666873/2009/H1N1*</w:t>
            </w:r>
          </w:p>
        </w:tc>
      </w:tr>
      <w:tr w:rsidR="006D668A" w:rsidRPr="006D668A" w14:paraId="140C4595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30362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9648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1A4D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ECA17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BAE5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9/JQ666874/2009/H1N1*</w:t>
            </w:r>
          </w:p>
        </w:tc>
      </w:tr>
      <w:tr w:rsidR="006D668A" w:rsidRPr="006D668A" w14:paraId="22ECA93F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D60FE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D52F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5524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1772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60B4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0/JQ666875/2009/H1N1*</w:t>
            </w:r>
          </w:p>
        </w:tc>
      </w:tr>
      <w:tr w:rsidR="006D668A" w:rsidRPr="006D668A" w14:paraId="1D08D9B7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259DA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1E8368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A42856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AC595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EB257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5/JQ666880/2009/H1N1</w:t>
            </w:r>
          </w:p>
        </w:tc>
      </w:tr>
      <w:tr w:rsidR="006D668A" w:rsidRPr="006D668A" w14:paraId="7E9B9972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94FDA5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39DAD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4BDB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E83A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D484E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8/JQ666883/2010/H1N1</w:t>
            </w:r>
          </w:p>
        </w:tc>
      </w:tr>
      <w:tr w:rsidR="006D668A" w:rsidRPr="006D668A" w14:paraId="4E6D4BAB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5AA4B3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6D2B4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227B9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EB40AB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1CB58B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2184/NA/2018/H1N1</w:t>
            </w:r>
          </w:p>
        </w:tc>
      </w:tr>
      <w:tr w:rsidR="006D668A" w:rsidRPr="006D668A" w14:paraId="44117E20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FCC57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30917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4877C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275A4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BEC82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2183/NA/2018/H1N1</w:t>
            </w:r>
          </w:p>
        </w:tc>
      </w:tr>
      <w:tr w:rsidR="006D668A" w:rsidRPr="006D668A" w14:paraId="4A466355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20691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B8A0A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B8BF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5064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DB3C4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52817/NA/2017/H1N1</w:t>
            </w:r>
          </w:p>
        </w:tc>
      </w:tr>
      <w:tr w:rsidR="006D668A" w:rsidRPr="006D668A" w14:paraId="0E6947E3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5D9AE9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C86C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A771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7E3E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E1ADC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911848/NA/2018/H1N1</w:t>
            </w:r>
          </w:p>
        </w:tc>
      </w:tr>
      <w:tr w:rsidR="006D668A" w:rsidRPr="006D668A" w14:paraId="1333C8AD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F77A65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1F77F7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4A219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F65B4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18244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3119/MW772653/2019/H1N1</w:t>
            </w:r>
          </w:p>
        </w:tc>
      </w:tr>
      <w:tr w:rsidR="006D668A" w:rsidRPr="006D668A" w14:paraId="0C0DC2D1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A6606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lastRenderedPageBreak/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C205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063F1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70E4F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CCCE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13319/MW772661/2019/H1N1</w:t>
            </w:r>
          </w:p>
        </w:tc>
      </w:tr>
      <w:tr w:rsidR="006D668A" w:rsidRPr="006D668A" w14:paraId="2BE57731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779F0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0D8D87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FB6DBA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AD51D0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2858DA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56194/MW772541/2018/H1N1*</w:t>
            </w:r>
          </w:p>
        </w:tc>
      </w:tr>
      <w:tr w:rsidR="006D668A" w:rsidRPr="006D668A" w14:paraId="0C30E1F3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1A5E0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961A7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8244F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9C6344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98EFB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A/Human/Brazil/8539/EPI1312652/2018/H1N1*(Human)</w:t>
            </w:r>
          </w:p>
        </w:tc>
      </w:tr>
      <w:tr w:rsidR="006D668A" w:rsidRPr="006D668A" w14:paraId="73E46F1B" w14:textId="77777777" w:rsidTr="00A41198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58F008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D4B0E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5445C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C42F5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17A0F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3194/MW772549/2019/H1N1*</w:t>
            </w:r>
          </w:p>
        </w:tc>
      </w:tr>
      <w:tr w:rsidR="006D668A" w:rsidRPr="006D668A" w14:paraId="5582C1B8" w14:textId="77777777" w:rsidTr="00A41198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8760F6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9F8479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ead-End 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9FE4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BFDD2" w14:textId="77777777" w:rsidR="006D668A" w:rsidRPr="006D668A" w:rsidRDefault="006D668A" w:rsidP="00A4119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544F2" w14:textId="77777777" w:rsidR="006D668A" w:rsidRPr="006D668A" w:rsidRDefault="006D668A" w:rsidP="00A41198">
            <w:pPr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</w:pPr>
            <w:r w:rsidRPr="006D668A">
              <w:rPr>
                <w:rFonts w:eastAsia="Times New Roman" w:cs="Times New Roman"/>
                <w:color w:val="000000"/>
                <w:sz w:val="18"/>
                <w:szCs w:val="18"/>
                <w:lang w:val="pt-BR" w:eastAsia="pt-BR"/>
              </w:rPr>
              <w:t>A/Swine/Brazil/63197/MW772557/2019/H1N1*</w:t>
            </w:r>
          </w:p>
        </w:tc>
      </w:tr>
    </w:tbl>
    <w:p w14:paraId="144E8677" w14:textId="77777777" w:rsidR="006D668A" w:rsidRPr="006D668A" w:rsidRDefault="006D668A" w:rsidP="006D668A">
      <w:pPr>
        <w:spacing w:line="360" w:lineRule="auto"/>
        <w:ind w:left="426" w:right="-1"/>
        <w:rPr>
          <w:rFonts w:cs="Times New Roman"/>
        </w:rPr>
      </w:pPr>
      <w:r w:rsidRPr="006D668A">
        <w:rPr>
          <w:rFonts w:cs="Times New Roman"/>
          <w:lang w:val="pt-BR"/>
        </w:rPr>
        <w:t xml:space="preserve"> </w:t>
      </w:r>
      <w:r w:rsidRPr="006D668A">
        <w:rPr>
          <w:rFonts w:cs="Times New Roman"/>
        </w:rPr>
        <w:t>* duplicate sequences</w:t>
      </w:r>
    </w:p>
    <w:p w14:paraId="238935CF" w14:textId="77777777" w:rsidR="006D668A" w:rsidRPr="006D668A" w:rsidRDefault="006D668A" w:rsidP="006D668A">
      <w:pPr>
        <w:spacing w:line="360" w:lineRule="auto"/>
        <w:ind w:right="-1"/>
        <w:jc w:val="both"/>
        <w:rPr>
          <w:rFonts w:cs="Times New Roman"/>
        </w:rPr>
      </w:pPr>
      <w:r w:rsidRPr="006D668A">
        <w:rPr>
          <w:rFonts w:cs="Times New Roman"/>
        </w:rPr>
        <w:tab/>
        <w:t>UFB, ultra fast boostrap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A424A" w14:textId="77777777" w:rsidR="001E06E0" w:rsidRDefault="001E06E0" w:rsidP="00117666">
      <w:pPr>
        <w:spacing w:after="0"/>
      </w:pPr>
      <w:r>
        <w:separator/>
      </w:r>
    </w:p>
  </w:endnote>
  <w:endnote w:type="continuationSeparator" w:id="0">
    <w:p w14:paraId="254452E3" w14:textId="77777777" w:rsidR="001E06E0" w:rsidRDefault="001E06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B053E" w14:textId="77777777" w:rsidR="001E06E0" w:rsidRDefault="001E06E0" w:rsidP="00117666">
      <w:pPr>
        <w:spacing w:after="0"/>
      </w:pPr>
      <w:r>
        <w:separator/>
      </w:r>
    </w:p>
  </w:footnote>
  <w:footnote w:type="continuationSeparator" w:id="0">
    <w:p w14:paraId="11952F87" w14:textId="77777777" w:rsidR="001E06E0" w:rsidRDefault="001E06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6E0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48D4"/>
    <w:rsid w:val="006B7D14"/>
    <w:rsid w:val="006D668A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1A9C"/>
    <w:rsid w:val="00E52377"/>
    <w:rsid w:val="00E64E17"/>
    <w:rsid w:val="00E866C9"/>
    <w:rsid w:val="00E879FC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6D668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63">
    <w:name w:val="xl63"/>
    <w:basedOn w:val="Normal"/>
    <w:rsid w:val="006D668A"/>
    <w:pPr>
      <w:spacing w:before="100" w:beforeAutospacing="1" w:after="100" w:afterAutospacing="1"/>
      <w:jc w:val="center"/>
    </w:pPr>
    <w:rPr>
      <w:rFonts w:ascii="Helvetica" w:eastAsia="Times New Roman" w:hAnsi="Helvetica" w:cs="Times New Roman"/>
      <w:sz w:val="20"/>
      <w:szCs w:val="20"/>
      <w:lang w:val="pt-BR" w:eastAsia="pt-BR"/>
    </w:rPr>
  </w:style>
  <w:style w:type="paragraph" w:customStyle="1" w:styleId="xl64">
    <w:name w:val="xl64"/>
    <w:basedOn w:val="Normal"/>
    <w:rsid w:val="006D668A"/>
    <w:pPr>
      <w:spacing w:before="100" w:beforeAutospacing="1" w:after="100" w:afterAutospacing="1"/>
    </w:pPr>
    <w:rPr>
      <w:rFonts w:ascii="Helvetica" w:eastAsia="Times New Roman" w:hAnsi="Helvetica" w:cs="Times New Roman"/>
      <w:sz w:val="20"/>
      <w:szCs w:val="20"/>
      <w:lang w:val="pt-BR" w:eastAsia="pt-BR"/>
    </w:rPr>
  </w:style>
  <w:style w:type="paragraph" w:customStyle="1" w:styleId="xl65">
    <w:name w:val="xl65"/>
    <w:basedOn w:val="Normal"/>
    <w:rsid w:val="006D668A"/>
    <w:pPr>
      <w:shd w:val="clear" w:color="000000" w:fill="F2F2F2"/>
      <w:spacing w:before="100" w:beforeAutospacing="1" w:after="100" w:afterAutospacing="1"/>
      <w:jc w:val="center"/>
    </w:pPr>
    <w:rPr>
      <w:rFonts w:ascii="Helvetica" w:eastAsia="Times New Roman" w:hAnsi="Helvetica" w:cs="Times New Roman"/>
      <w:sz w:val="18"/>
      <w:szCs w:val="18"/>
      <w:lang w:val="pt-BR" w:eastAsia="pt-BR"/>
    </w:rPr>
  </w:style>
  <w:style w:type="paragraph" w:customStyle="1" w:styleId="xl66">
    <w:name w:val="xl66"/>
    <w:basedOn w:val="Normal"/>
    <w:rsid w:val="006D668A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sz w:val="18"/>
      <w:szCs w:val="18"/>
      <w:lang w:val="pt-BR" w:eastAsia="pt-BR"/>
    </w:rPr>
  </w:style>
  <w:style w:type="paragraph" w:customStyle="1" w:styleId="xl67">
    <w:name w:val="xl67"/>
    <w:basedOn w:val="Normal"/>
    <w:rsid w:val="006D668A"/>
    <w:pPr>
      <w:shd w:val="clear" w:color="000000" w:fill="F2F2F2"/>
      <w:spacing w:before="100" w:beforeAutospacing="1" w:after="100" w:afterAutospacing="1"/>
    </w:pPr>
    <w:rPr>
      <w:rFonts w:ascii="Helvetica" w:eastAsia="Times New Roman" w:hAnsi="Helvetica" w:cs="Times New Roman"/>
      <w:sz w:val="18"/>
      <w:szCs w:val="18"/>
      <w:lang w:val="pt-BR" w:eastAsia="pt-BR"/>
    </w:rPr>
  </w:style>
  <w:style w:type="paragraph" w:customStyle="1" w:styleId="xl68">
    <w:name w:val="xl68"/>
    <w:basedOn w:val="Normal"/>
    <w:rsid w:val="006D668A"/>
    <w:pPr>
      <w:shd w:val="clear" w:color="000000" w:fill="FFFFFF"/>
      <w:spacing w:before="100" w:beforeAutospacing="1" w:after="100" w:afterAutospacing="1"/>
      <w:jc w:val="center"/>
    </w:pPr>
    <w:rPr>
      <w:rFonts w:ascii="Helvetica" w:eastAsia="Times New Roman" w:hAnsi="Helvetica" w:cs="Times New Roman"/>
      <w:sz w:val="18"/>
      <w:szCs w:val="18"/>
      <w:lang w:val="pt-BR" w:eastAsia="pt-BR"/>
    </w:rPr>
  </w:style>
  <w:style w:type="paragraph" w:customStyle="1" w:styleId="xl69">
    <w:name w:val="xl69"/>
    <w:basedOn w:val="Normal"/>
    <w:rsid w:val="006D668A"/>
    <w:pPr>
      <w:shd w:val="clear" w:color="000000" w:fill="FFFFFF"/>
      <w:spacing w:before="100" w:beforeAutospacing="1" w:after="100" w:afterAutospacing="1"/>
    </w:pPr>
    <w:rPr>
      <w:rFonts w:ascii="Helvetica" w:eastAsia="Times New Roman" w:hAnsi="Helvetica" w:cs="Times New Roman"/>
      <w:sz w:val="18"/>
      <w:szCs w:val="18"/>
      <w:lang w:val="pt-BR" w:eastAsia="pt-BR"/>
    </w:rPr>
  </w:style>
  <w:style w:type="paragraph" w:customStyle="1" w:styleId="xl70">
    <w:name w:val="xl70"/>
    <w:basedOn w:val="Normal"/>
    <w:rsid w:val="006D668A"/>
    <w:pPr>
      <w:shd w:val="clear" w:color="000000" w:fill="F2F2F2"/>
      <w:spacing w:before="100" w:beforeAutospacing="1" w:after="100" w:afterAutospacing="1"/>
    </w:pPr>
    <w:rPr>
      <w:rFonts w:ascii="Helvetica" w:eastAsia="Times New Roman" w:hAnsi="Helvetica" w:cs="Times New Roman"/>
      <w:sz w:val="18"/>
      <w:szCs w:val="18"/>
      <w:lang w:val="pt-BR" w:eastAsia="pt-BR"/>
    </w:rPr>
  </w:style>
  <w:style w:type="paragraph" w:customStyle="1" w:styleId="xl71">
    <w:name w:val="xl71"/>
    <w:basedOn w:val="Normal"/>
    <w:rsid w:val="006D668A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b/>
      <w:bCs/>
      <w:sz w:val="18"/>
      <w:szCs w:val="18"/>
      <w:lang w:val="pt-BR" w:eastAsia="pt-BR"/>
    </w:rPr>
  </w:style>
  <w:style w:type="paragraph" w:customStyle="1" w:styleId="xl72">
    <w:name w:val="xl72"/>
    <w:basedOn w:val="Normal"/>
    <w:rsid w:val="006D668A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Helvetica" w:eastAsia="Times New Roman" w:hAnsi="Helvetica" w:cs="Times New Roman"/>
      <w:sz w:val="18"/>
      <w:szCs w:val="18"/>
      <w:lang w:val="pt-BR" w:eastAsia="pt-BR"/>
    </w:rPr>
  </w:style>
  <w:style w:type="paragraph" w:customStyle="1" w:styleId="xl73">
    <w:name w:val="xl73"/>
    <w:basedOn w:val="Normal"/>
    <w:rsid w:val="006D668A"/>
    <w:pPr>
      <w:shd w:val="clear" w:color="000000" w:fill="F2F2F2"/>
      <w:spacing w:before="100" w:beforeAutospacing="1" w:after="100" w:afterAutospacing="1"/>
      <w:jc w:val="center"/>
    </w:pPr>
    <w:rPr>
      <w:rFonts w:ascii="Helvetica" w:eastAsia="Times New Roman" w:hAnsi="Helvetica" w:cs="Times New Roman"/>
      <w:b/>
      <w:bCs/>
      <w:sz w:val="18"/>
      <w:szCs w:val="18"/>
      <w:lang w:val="pt-BR" w:eastAsia="pt-BR"/>
    </w:rPr>
  </w:style>
  <w:style w:type="paragraph" w:customStyle="1" w:styleId="xl74">
    <w:name w:val="xl74"/>
    <w:basedOn w:val="Normal"/>
    <w:rsid w:val="006D668A"/>
    <w:pPr>
      <w:shd w:val="clear" w:color="000000" w:fill="FFFFFF"/>
      <w:spacing w:before="100" w:beforeAutospacing="1" w:after="100" w:afterAutospacing="1"/>
      <w:jc w:val="center"/>
    </w:pPr>
    <w:rPr>
      <w:rFonts w:ascii="Helvetica" w:eastAsia="Times New Roman" w:hAnsi="Helvetica" w:cs="Times New Roman"/>
      <w:b/>
      <w:bCs/>
      <w:sz w:val="18"/>
      <w:szCs w:val="18"/>
      <w:lang w:val="pt-BR" w:eastAsia="pt-BR"/>
    </w:rPr>
  </w:style>
  <w:style w:type="paragraph" w:customStyle="1" w:styleId="xl75">
    <w:name w:val="xl75"/>
    <w:basedOn w:val="Normal"/>
    <w:rsid w:val="006D668A"/>
    <w:pPr>
      <w:shd w:val="clear" w:color="000000" w:fill="FFFFFF"/>
      <w:spacing w:before="100" w:beforeAutospacing="1" w:after="100" w:afterAutospacing="1"/>
    </w:pPr>
    <w:rPr>
      <w:rFonts w:ascii="Helvetica" w:eastAsia="Times New Roman" w:hAnsi="Helvetica" w:cs="Times New Roman"/>
      <w:sz w:val="18"/>
      <w:szCs w:val="18"/>
      <w:lang w:val="pt-BR" w:eastAsia="pt-BR"/>
    </w:rPr>
  </w:style>
  <w:style w:type="paragraph" w:customStyle="1" w:styleId="xl76">
    <w:name w:val="xl76"/>
    <w:basedOn w:val="Normal"/>
    <w:rsid w:val="006D668A"/>
    <w:pPr>
      <w:shd w:val="clear" w:color="000000" w:fill="F2F2F2"/>
      <w:spacing w:before="100" w:beforeAutospacing="1" w:after="100" w:afterAutospacing="1"/>
      <w:jc w:val="center"/>
    </w:pPr>
    <w:rPr>
      <w:rFonts w:ascii="Helvetica" w:eastAsia="Times New Roman" w:hAnsi="Helvetica" w:cs="Times New Roman"/>
      <w:sz w:val="20"/>
      <w:szCs w:val="20"/>
      <w:lang w:val="pt-BR" w:eastAsia="pt-BR"/>
    </w:rPr>
  </w:style>
  <w:style w:type="paragraph" w:customStyle="1" w:styleId="xl77">
    <w:name w:val="xl77"/>
    <w:basedOn w:val="Normal"/>
    <w:rsid w:val="006D668A"/>
    <w:pPr>
      <w:shd w:val="clear" w:color="000000" w:fill="F2F2F2"/>
      <w:spacing w:before="100" w:beforeAutospacing="1" w:after="100" w:afterAutospacing="1"/>
    </w:pPr>
    <w:rPr>
      <w:rFonts w:ascii="Helvetica" w:eastAsia="Times New Roman" w:hAnsi="Helvetica" w:cs="Times New Roman"/>
      <w:sz w:val="18"/>
      <w:szCs w:val="18"/>
      <w:lang w:val="pt-BR" w:eastAsia="pt-BR"/>
    </w:rPr>
  </w:style>
  <w:style w:type="paragraph" w:customStyle="1" w:styleId="xl78">
    <w:name w:val="xl78"/>
    <w:basedOn w:val="Normal"/>
    <w:rsid w:val="006D668A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Helvetica" w:eastAsia="Times New Roman" w:hAnsi="Helvetica" w:cs="Times New Roman"/>
      <w:sz w:val="20"/>
      <w:szCs w:val="20"/>
      <w:lang w:val="pt-BR" w:eastAsia="pt-BR"/>
    </w:rPr>
  </w:style>
  <w:style w:type="paragraph" w:customStyle="1" w:styleId="xl79">
    <w:name w:val="xl79"/>
    <w:basedOn w:val="Normal"/>
    <w:rsid w:val="006D668A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Helvetica" w:eastAsia="Times New Roman" w:hAnsi="Helvetica" w:cs="Times New Roman"/>
      <w:sz w:val="18"/>
      <w:szCs w:val="18"/>
      <w:lang w:val="pt-BR" w:eastAsia="pt-BR"/>
    </w:rPr>
  </w:style>
  <w:style w:type="paragraph" w:customStyle="1" w:styleId="xl80">
    <w:name w:val="xl80"/>
    <w:basedOn w:val="Normal"/>
    <w:rsid w:val="006D668A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81">
    <w:name w:val="xl81"/>
    <w:basedOn w:val="Normal"/>
    <w:rsid w:val="006D668A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82">
    <w:name w:val="xl82"/>
    <w:basedOn w:val="Normal"/>
    <w:rsid w:val="006D668A"/>
    <w:pP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83">
    <w:name w:val="xl83"/>
    <w:basedOn w:val="Normal"/>
    <w:rsid w:val="006D668A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Helvetica"/>
      <w:b/>
      <w:bCs/>
      <w:color w:val="000000"/>
      <w:sz w:val="18"/>
      <w:szCs w:val="18"/>
      <w:lang w:val="pt-BR" w:eastAsia="pt-BR"/>
    </w:rPr>
  </w:style>
  <w:style w:type="paragraph" w:customStyle="1" w:styleId="xl84">
    <w:name w:val="xl84"/>
    <w:basedOn w:val="Normal"/>
    <w:rsid w:val="006D668A"/>
    <w:pP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85">
    <w:name w:val="xl85"/>
    <w:basedOn w:val="Normal"/>
    <w:rsid w:val="006D668A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86">
    <w:name w:val="xl86"/>
    <w:basedOn w:val="Normal"/>
    <w:rsid w:val="006D668A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Helvetica"/>
      <w:color w:val="000000"/>
      <w:sz w:val="18"/>
      <w:szCs w:val="1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9</Pages>
  <Words>1470</Words>
  <Characters>794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nnis</cp:lastModifiedBy>
  <cp:revision>4</cp:revision>
  <cp:lastPrinted>2013-10-03T12:51:00Z</cp:lastPrinted>
  <dcterms:created xsi:type="dcterms:W3CDTF">2023-05-20T15:29:00Z</dcterms:created>
  <dcterms:modified xsi:type="dcterms:W3CDTF">2023-06-20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